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07" w:rsidRPr="00CB1597" w:rsidRDefault="001E6207" w:rsidP="001E6207">
      <w:pPr>
        <w:spacing w:line="480" w:lineRule="auto"/>
        <w:rPr>
          <w:rFonts w:ascii="Times New Roman" w:hAnsi="Times New Roman" w:cs="Times New Roman"/>
          <w:lang w:val="en-GB"/>
        </w:rPr>
      </w:pPr>
      <w:r w:rsidRPr="00CB1597">
        <w:rPr>
          <w:rFonts w:ascii="Times New Roman" w:hAnsi="Times New Roman" w:cs="Times New Roman"/>
          <w:b/>
          <w:lang w:val="en-GB"/>
        </w:rPr>
        <w:t>Table S1</w:t>
      </w:r>
      <w:r w:rsidRPr="00CB1597">
        <w:rPr>
          <w:rFonts w:ascii="Times New Roman" w:hAnsi="Times New Roman" w:cs="Times New Roman"/>
          <w:lang w:val="en-GB"/>
        </w:rPr>
        <w:t>. Overview of participants in the study</w:t>
      </w:r>
    </w:p>
    <w:tbl>
      <w:tblPr>
        <w:tblW w:w="86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310"/>
        <w:gridCol w:w="1332"/>
        <w:gridCol w:w="1351"/>
      </w:tblGrid>
      <w:tr w:rsidR="001E6207" w:rsidRPr="00CB1597" w:rsidTr="005A5494">
        <w:trPr>
          <w:trHeight w:val="9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07" w:rsidRPr="00CB1597" w:rsidRDefault="001E6207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Sample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07" w:rsidRPr="00CB1597" w:rsidRDefault="001E6207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BD cas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07" w:rsidRPr="00CB1597" w:rsidRDefault="001E6207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Control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207" w:rsidRPr="00CB1597" w:rsidRDefault="001E6207" w:rsidP="005B1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Number of individuals in total</w:t>
            </w:r>
          </w:p>
        </w:tc>
      </w:tr>
      <w:tr w:rsidR="001E6207" w:rsidRPr="00CB1597" w:rsidTr="005A5494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5A5494" w:rsidP="005A54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Samples with m</w:t>
            </w:r>
            <w:r w:rsidR="001E6207"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ethyla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5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6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27</w:t>
            </w:r>
          </w:p>
        </w:tc>
      </w:tr>
      <w:tr w:rsidR="001E6207" w:rsidRPr="00CB1597" w:rsidTr="005A5494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5A5494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 xml:space="preserve">Samples with </w:t>
            </w:r>
            <w:proofErr w:type="spellStart"/>
            <w:r w:rsidR="001E6207"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Affymetrix</w:t>
            </w:r>
            <w:proofErr w:type="spellEnd"/>
            <w:r w:rsidR="001E6207"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 xml:space="preserve"> 500K Genotypes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35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2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587</w:t>
            </w:r>
          </w:p>
        </w:tc>
      </w:tr>
      <w:tr w:rsidR="001E6207" w:rsidRPr="00CB1597" w:rsidTr="005A5494">
        <w:trPr>
          <w:trHeight w:val="30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Males/Femal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84/2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32/13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727</w:t>
            </w:r>
          </w:p>
        </w:tc>
      </w:tr>
      <w:tr w:rsidR="001E6207" w:rsidRPr="00CB1597" w:rsidTr="005A5494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Bipolar I/Bipolar II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26/2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-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207" w:rsidRPr="00CB1597" w:rsidRDefault="001E6207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CB1597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51</w:t>
            </w:r>
          </w:p>
        </w:tc>
      </w:tr>
      <w:tr w:rsidR="005A5494" w:rsidRPr="00CB1597" w:rsidTr="005A5494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494" w:rsidRPr="00CB1597" w:rsidRDefault="005A5494" w:rsidP="005B1F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US"/>
              </w:rPr>
              <w:t>Mean age in years (SD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494" w:rsidRPr="00CB1597" w:rsidRDefault="005A5494" w:rsidP="005A549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5A5494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47.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 xml:space="preserve"> (</w:t>
            </w:r>
            <w:r w:rsidRPr="005A5494"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494" w:rsidRPr="00CB1597" w:rsidRDefault="005A5494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  <w:r w:rsidRPr="005A549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r w:rsidRPr="005A549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494" w:rsidRPr="00CB1597" w:rsidRDefault="005A5494" w:rsidP="005B1F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US"/>
              </w:rPr>
            </w:pPr>
          </w:p>
        </w:tc>
      </w:tr>
    </w:tbl>
    <w:p w:rsidR="001E6207" w:rsidRPr="00CB1597" w:rsidRDefault="001E6207" w:rsidP="001E6207">
      <w:pPr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</w:p>
    <w:p w:rsidR="00ED1DAC" w:rsidRDefault="00ED1DAC">
      <w:bookmarkStart w:id="0" w:name="_GoBack"/>
      <w:bookmarkEnd w:id="0"/>
    </w:p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07"/>
    <w:rsid w:val="001E6207"/>
    <w:rsid w:val="00212EF5"/>
    <w:rsid w:val="0028616A"/>
    <w:rsid w:val="005A5494"/>
    <w:rsid w:val="0098344A"/>
    <w:rsid w:val="00A06C43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07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07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74</Characters>
  <Application>Microsoft Macintosh Word</Application>
  <DocSecurity>0</DocSecurity>
  <Lines>2</Lines>
  <Paragraphs>1</Paragraphs>
  <ScaleCrop>false</ScaleCrop>
  <Company>Aarhus Universitet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Nyegaard</dc:creator>
  <cp:keywords/>
  <dc:description/>
  <cp:lastModifiedBy>Mette Nyegaard</cp:lastModifiedBy>
  <cp:revision>2</cp:revision>
  <dcterms:created xsi:type="dcterms:W3CDTF">2016-04-27T16:02:00Z</dcterms:created>
  <dcterms:modified xsi:type="dcterms:W3CDTF">2016-04-27T16:02:00Z</dcterms:modified>
</cp:coreProperties>
</file>